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DB9BF" w14:textId="1D08821D" w:rsidR="00792175" w:rsidRDefault="00975031" w:rsidP="00975031">
      <w:r w:rsidRPr="004F7A78">
        <w:rPr>
          <w:b/>
        </w:rPr>
        <w:t xml:space="preserve">Suppl. Table </w:t>
      </w:r>
      <w:r w:rsidR="00C201EE" w:rsidRPr="004F7A78">
        <w:rPr>
          <w:b/>
        </w:rPr>
        <w:t>3</w:t>
      </w:r>
      <w:r w:rsidR="00792175" w:rsidRPr="004F7A78">
        <w:rPr>
          <w:b/>
        </w:rPr>
        <w:t>. Gene Ontology analysis of proteins in proximity to CtermMAGEL2 as detected</w:t>
      </w:r>
      <w:r w:rsidR="00792175" w:rsidRPr="00E84F58">
        <w:rPr>
          <w:b/>
        </w:rPr>
        <w:t xml:space="preserve"> by BioID-MS.</w:t>
      </w:r>
      <w:r w:rsidR="00792175" w:rsidRPr="00E84F58">
        <w:t xml:space="preserve"> The 44 </w:t>
      </w:r>
      <w:r w:rsidR="00792175">
        <w:t>CtermMAGEL2</w:t>
      </w:r>
      <w:r>
        <w:t>-proximate proteins</w:t>
      </w:r>
      <w:r w:rsidR="00792175" w:rsidRPr="00E84F58">
        <w:t xml:space="preserve"> were analyzed using the </w:t>
      </w:r>
      <w:proofErr w:type="spellStart"/>
      <w:r w:rsidR="00792175" w:rsidRPr="00E84F58">
        <w:t>Cytoscape</w:t>
      </w:r>
      <w:proofErr w:type="spellEnd"/>
      <w:r w:rsidR="00792175" w:rsidRPr="00E84F58">
        <w:t xml:space="preserve"> app </w:t>
      </w:r>
      <w:proofErr w:type="spellStart"/>
      <w:r w:rsidR="00792175" w:rsidRPr="00E84F58">
        <w:t>ClueGO</w:t>
      </w:r>
      <w:proofErr w:type="spellEnd"/>
      <w:r w:rsidR="00792175" w:rsidRPr="00E84F58">
        <w:t xml:space="preserve"> to reveal functional enrichment of Gene Ontology terms. The analyses included GO Biological Process, GO Molecular Function, and REACTOME Pathways. </w:t>
      </w:r>
    </w:p>
    <w:p w14:paraId="1E8B80E6" w14:textId="77777777" w:rsidR="00792175" w:rsidRDefault="00792175" w:rsidP="00792175"/>
    <w:tbl>
      <w:tblPr>
        <w:tblW w:w="99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6"/>
        <w:gridCol w:w="992"/>
        <w:gridCol w:w="4820"/>
      </w:tblGrid>
      <w:tr w:rsidR="00792175" w:rsidRPr="00420981" w14:paraId="6D99E7E1" w14:textId="77777777" w:rsidTr="004210C5">
        <w:trPr>
          <w:trHeight w:val="168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DCA6FB" w14:textId="77777777" w:rsidR="00792175" w:rsidRPr="00420981" w:rsidRDefault="00792175" w:rsidP="004210C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FEEA8F" w14:textId="77777777" w:rsidR="00792175" w:rsidRPr="00420981" w:rsidRDefault="00792175" w:rsidP="004210C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Group P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796810" w14:textId="77777777" w:rsidR="00792175" w:rsidRPr="00420981" w:rsidRDefault="00792175" w:rsidP="004210C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Associated Genes Found</w:t>
            </w:r>
          </w:p>
        </w:tc>
      </w:tr>
      <w:tr w:rsidR="00792175" w:rsidRPr="00420981" w14:paraId="66B0DE83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FF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619A2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cadherin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647880" w14:textId="77777777" w:rsidR="00792175" w:rsidRPr="00420981" w:rsidRDefault="00792175" w:rsidP="004210C5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73E-2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6FC3A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AFDN, CLINT1, CORO1B, CRKL, CTTN, DDX3X, EEF2, ENO1, GCN1, GIGYF2, HNRNPK, LARP1, LDHA, MRE11, NUDC, PKM, RANGAP1, SERBP1, SLK, TLN1, UNC45A</w:t>
            </w:r>
          </w:p>
        </w:tc>
      </w:tr>
      <w:tr w:rsidR="00792175" w:rsidRPr="00420981" w14:paraId="6148616C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553E8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cortical actin cytoskeleton organ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4B987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3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247FD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PB41L3, NSFL1C, TLN1</w:t>
            </w:r>
          </w:p>
        </w:tc>
      </w:tr>
      <w:tr w:rsidR="00792175" w:rsidRPr="00420981" w14:paraId="30FEF3AB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CE46A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platelet aggreg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7A178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3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E5E7E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NSFL1C, POTEF, TLN1</w:t>
            </w:r>
          </w:p>
        </w:tc>
      </w:tr>
      <w:tr w:rsidR="00792175" w:rsidRPr="00420981" w14:paraId="761A08B7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D6C40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ribonucleoprotein complex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D2B49B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25E-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B8A18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EEF2, GCN1, GEMIN5, HNRNPU, LARP1</w:t>
            </w:r>
          </w:p>
        </w:tc>
      </w:tr>
      <w:tr w:rsidR="00792175" w:rsidRPr="00420981" w14:paraId="342F5787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CD4FB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translation factor activity, RNA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78D7D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25E-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FDD05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EF2, EIF4A1, EIF4B, EIF4G1, GCN1</w:t>
            </w:r>
          </w:p>
        </w:tc>
      </w:tr>
      <w:tr w:rsidR="00792175" w:rsidRPr="00420981" w14:paraId="12744BFE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3DA46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ibosome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D9769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25E-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A6360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EF2, GCN1, GEMIN5</w:t>
            </w:r>
          </w:p>
        </w:tc>
      </w:tr>
      <w:tr w:rsidR="00792175" w:rsidRPr="00420981" w14:paraId="11E7FFB7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941CC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double-stranded RNA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1FC48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C3FDAE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EIF4A1, EIF4B, HNRNPU</w:t>
            </w:r>
          </w:p>
        </w:tc>
      </w:tr>
      <w:tr w:rsidR="00792175" w:rsidRPr="00420981" w14:paraId="6E795BAC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49BA9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single-stranded RNA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87112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AA2C7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EIF4B, HNRNPU, IFIT5</w:t>
            </w:r>
          </w:p>
        </w:tc>
      </w:tr>
      <w:tr w:rsidR="00792175" w:rsidRPr="00420981" w14:paraId="6E118927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BED264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NA stabil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9A185F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A5F0B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HX9, HNRNPK, HNRNPU, LARP1, YBX1</w:t>
            </w:r>
          </w:p>
        </w:tc>
      </w:tr>
      <w:tr w:rsidR="00792175" w:rsidRPr="00420981" w14:paraId="28C07537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C79F2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negative regulation of RNA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32142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3C0CB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HX9, HNRNPK, HNRNPU, LARP1, YBX1</w:t>
            </w:r>
          </w:p>
        </w:tc>
      </w:tr>
      <w:tr w:rsidR="00792175" w:rsidRPr="00420981" w14:paraId="73F03D73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5D835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negative regulation of mRNA me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838713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E1DD3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HX9, HNRNPK, HNRNPU, LARP1, YBX1</w:t>
            </w:r>
          </w:p>
        </w:tc>
      </w:tr>
      <w:tr w:rsidR="00792175" w:rsidRPr="00420981" w14:paraId="4F967524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72670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mRNA stabil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E66AE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9FFC14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HX9, HNRNPK, HNRNPU, LARP1, YBX1</w:t>
            </w:r>
          </w:p>
        </w:tc>
      </w:tr>
      <w:tr w:rsidR="00792175" w:rsidRPr="00420981" w14:paraId="636B0FE8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18B2E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negative regulation of mRNA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93428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6CC26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HX9, HNRNPK, HNRNPU, LARP1, YBX1</w:t>
            </w:r>
          </w:p>
        </w:tc>
      </w:tr>
      <w:tr w:rsidR="00792175" w:rsidRPr="00420981" w14:paraId="666F3422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4E33D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NA helic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27F80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63097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EIF4A1, EIF4G1</w:t>
            </w:r>
          </w:p>
        </w:tc>
      </w:tr>
      <w:tr w:rsidR="00792175" w:rsidRPr="00420981" w14:paraId="438C1BF6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2FD9A3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protein localization to cytoplasmic stress granu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BD218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BBED5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YBX1</w:t>
            </w:r>
          </w:p>
        </w:tc>
      </w:tr>
      <w:tr w:rsidR="00792175" w:rsidRPr="00420981" w14:paraId="64EAA833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CC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19768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CRD-mediated mRNA stabil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E5ABF4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3.23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029A6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HX9, HNRNPU, YBX1</w:t>
            </w:r>
          </w:p>
        </w:tc>
      </w:tr>
      <w:tr w:rsidR="00792175" w:rsidRPr="00420981" w14:paraId="202D781A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43A89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nucleotide phosphory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A83AB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E17AB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0239372F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654B26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nucleoside diphosphate phosphory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00B224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BEF7E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6836E825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06A684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purine nucleoside diphosphate me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2F08BE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6F5C5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2A5492C8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74D286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ibonucleoside diphosphate me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BD148E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CA561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2B6A533F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8FDCE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ATP generation from AD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19252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B3810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22D8842E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085FF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purine ribonucleoside diphosphate me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567CE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0221D4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7C36D0E3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539B1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glycolyt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71E56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795EC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19C9BCD3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F87C5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ADP me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C5FFF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F9D76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LDHA, PKM</w:t>
            </w:r>
          </w:p>
        </w:tc>
      </w:tr>
      <w:tr w:rsidR="00792175" w:rsidRPr="00420981" w14:paraId="28FAFC9B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5DB0C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Glycoly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53E976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3010A3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308FC9E0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B9936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canonical glycoly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58F976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67074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2D2D3599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4052FF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glycolytic process through glucose-6-phosph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BCB21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08F1B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3C118B50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6DF2D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NADH regene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0A0E2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CDC52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29EDA87D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1A589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NAD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C5CBEE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2D6E4F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AHCY, GAPDH, LDHA</w:t>
            </w:r>
          </w:p>
        </w:tc>
      </w:tr>
      <w:tr w:rsidR="00792175" w:rsidRPr="00420981" w14:paraId="2BF0AAF5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658A7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hexos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7CF26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6B719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666E47F4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DB4654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glucos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25EFB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6AFCB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3944D2F8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CB5A6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glucose catabolic process to pyruv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58A19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3C458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78CC8895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5E360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glycolytic process through fructose-6-phosph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4BA4C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67E-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FC3D6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NO1, GAPDH, PKM</w:t>
            </w:r>
          </w:p>
        </w:tc>
      </w:tr>
      <w:tr w:rsidR="00792175" w:rsidRPr="00420981" w14:paraId="51B0D88A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A0B91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Deadenylation</w:t>
            </w:r>
            <w:proofErr w:type="spellEnd"/>
            <w:r w:rsidRPr="00420981">
              <w:rPr>
                <w:rFonts w:ascii="Times" w:hAnsi="Times"/>
                <w:b/>
                <w:bCs/>
                <w:sz w:val="20"/>
                <w:szCs w:val="20"/>
              </w:rPr>
              <w:t>-dependent mRNA dec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EA401E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AA635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A1, EIF4B, EIF4G1</w:t>
            </w:r>
          </w:p>
        </w:tc>
      </w:tr>
      <w:tr w:rsidR="00792175" w:rsidRPr="00420981" w14:paraId="7A1BCFAF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70163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20981">
              <w:rPr>
                <w:rFonts w:ascii="Times" w:hAnsi="Times"/>
                <w:sz w:val="20"/>
                <w:szCs w:val="20"/>
              </w:rPr>
              <w:t>Deadenylation</w:t>
            </w:r>
            <w:proofErr w:type="spellEnd"/>
            <w:r w:rsidRPr="00420981">
              <w:rPr>
                <w:rFonts w:ascii="Times" w:hAnsi="Times"/>
                <w:sz w:val="20"/>
                <w:szCs w:val="20"/>
              </w:rPr>
              <w:t xml:space="preserve"> of mR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117EB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3735E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A1, EIF4B, EIF4G1</w:t>
            </w:r>
          </w:p>
        </w:tc>
      </w:tr>
      <w:tr w:rsidR="00792175" w:rsidRPr="00420981" w14:paraId="7F605C15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FB54A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Translation initiation complex for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EB49AF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768F33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A1, EIF4B, EIF4G1</w:t>
            </w:r>
          </w:p>
        </w:tc>
      </w:tr>
      <w:tr w:rsidR="00792175" w:rsidRPr="00420981" w14:paraId="188B956E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B9998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 xml:space="preserve">Activation of the mRNA upon binding of the cap-binding complex and </w:t>
            </w:r>
            <w:proofErr w:type="spellStart"/>
            <w:r w:rsidRPr="00420981">
              <w:rPr>
                <w:rFonts w:ascii="Times" w:hAnsi="Times"/>
                <w:sz w:val="20"/>
                <w:szCs w:val="20"/>
              </w:rPr>
              <w:t>eIFs</w:t>
            </w:r>
            <w:proofErr w:type="spellEnd"/>
            <w:r w:rsidRPr="00420981">
              <w:rPr>
                <w:rFonts w:ascii="Times" w:hAnsi="Times"/>
                <w:sz w:val="20"/>
                <w:szCs w:val="20"/>
              </w:rPr>
              <w:t>, and subsequent binding to 43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447CE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77A89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A1, EIF4B, EIF4G1</w:t>
            </w:r>
          </w:p>
        </w:tc>
      </w:tr>
      <w:tr w:rsidR="00792175" w:rsidRPr="00420981" w14:paraId="2421F245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F0580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ibosomal scanning and start codon recogn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6CFD4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3E2BC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A1, EIF4B, EIF4G1</w:t>
            </w:r>
          </w:p>
        </w:tc>
      </w:tr>
      <w:tr w:rsidR="00792175" w:rsidRPr="00420981" w14:paraId="5CA88FD3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58026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translation initiation factor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61123E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05B2C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EIF4G1, LARP1</w:t>
            </w:r>
          </w:p>
        </w:tc>
      </w:tr>
      <w:tr w:rsidR="00792175" w:rsidRPr="00420981" w14:paraId="757218BB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A2847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ukaryotic initiation factor 4E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BFC76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50B66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EIF4G1, LARP1</w:t>
            </w:r>
          </w:p>
        </w:tc>
      </w:tr>
      <w:tr w:rsidR="00792175" w:rsidRPr="00420981" w14:paraId="7DA152A7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2BA82F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lastRenderedPageBreak/>
              <w:t>ribosome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DFDC6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183B2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EF2, GCN1, GEMIN5</w:t>
            </w:r>
          </w:p>
        </w:tc>
      </w:tr>
      <w:tr w:rsidR="00792175" w:rsidRPr="00420981" w14:paraId="6FEC291D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ECBF9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NA 7-methylguanosine cap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7DCA9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D0A23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G1, GEMIN5, LARP1</w:t>
            </w:r>
          </w:p>
        </w:tc>
      </w:tr>
      <w:tr w:rsidR="00792175" w:rsidRPr="00420981" w14:paraId="5D2D1776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F2378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protein localization to cytoplasmic stress granu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48B81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CA3A5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YBX1</w:t>
            </w:r>
          </w:p>
        </w:tc>
      </w:tr>
      <w:tr w:rsidR="00792175" w:rsidRPr="00420981" w14:paraId="2147804B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E9ED6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translation initiation factor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4437BF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1B52E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A1, EIF4B, EIF4G1</w:t>
            </w:r>
          </w:p>
        </w:tc>
      </w:tr>
      <w:tr w:rsidR="00792175" w:rsidRPr="00420981" w14:paraId="4DCAD97C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118F1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CRD-mediated mRNA stabil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AA668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2B28D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HX9, HNRNPU, YBX1</w:t>
            </w:r>
          </w:p>
        </w:tc>
      </w:tr>
      <w:tr w:rsidR="00792175" w:rsidRPr="00420981" w14:paraId="0607D420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063CFD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NA helic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5EB90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ED635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EIF4A1, EIF4G1</w:t>
            </w:r>
          </w:p>
        </w:tc>
      </w:tr>
      <w:tr w:rsidR="00792175" w:rsidRPr="00420981" w14:paraId="2F112CEA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617DD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egulation of translational ini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26172C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53B9F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EIF4B, EIF4G1, LARP1</w:t>
            </w:r>
          </w:p>
        </w:tc>
      </w:tr>
      <w:tr w:rsidR="00792175" w:rsidRPr="00420981" w14:paraId="431BABEC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F4E918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RNA cap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9F20A1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B36AF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IF4A1, EIF4G1, GEMIN5, IFIT5, LARP1</w:t>
            </w:r>
          </w:p>
        </w:tc>
      </w:tr>
      <w:tr w:rsidR="00792175" w:rsidRPr="00420981" w14:paraId="3A9A57E6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9F51EE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ouble-stranded RNA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16DF17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796812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EIF4A1, EIF4B, HNRNPU</w:t>
            </w:r>
          </w:p>
        </w:tc>
      </w:tr>
      <w:tr w:rsidR="00792175" w:rsidRPr="00420981" w14:paraId="1C6DC33C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2AF8D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single-stranded RNA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98DAE5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126306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DDX3X, DHX9, EIF4B, HNRNPU, IFIT5</w:t>
            </w:r>
          </w:p>
        </w:tc>
      </w:tr>
      <w:tr w:rsidR="00792175" w:rsidRPr="00420981" w14:paraId="0E12DDEE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E7976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translation factor activity, RNA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A85CFB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03C7C0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EF2, EIF4A1, EIF4B, EIF4G1, GCN1</w:t>
            </w:r>
          </w:p>
        </w:tc>
      </w:tr>
      <w:tr w:rsidR="00792175" w:rsidRPr="00420981" w14:paraId="205A679E" w14:textId="77777777" w:rsidTr="004210C5">
        <w:trPr>
          <w:trHeight w:val="106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99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D8AA63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translation regulator activity, nucleic acid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0D50EA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1.81E-0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E5D649" w14:textId="77777777" w:rsidR="00792175" w:rsidRPr="00420981" w:rsidRDefault="00792175" w:rsidP="004210C5">
            <w:pPr>
              <w:rPr>
                <w:rFonts w:ascii="Times" w:hAnsi="Times"/>
                <w:sz w:val="20"/>
                <w:szCs w:val="20"/>
              </w:rPr>
            </w:pPr>
            <w:r w:rsidRPr="00420981">
              <w:rPr>
                <w:rFonts w:ascii="Times" w:hAnsi="Times"/>
                <w:sz w:val="20"/>
                <w:szCs w:val="20"/>
              </w:rPr>
              <w:t>EEF2, EIF4A1, EIF4B, EIF4G1, GCN1, LARP1</w:t>
            </w:r>
          </w:p>
        </w:tc>
      </w:tr>
    </w:tbl>
    <w:p w14:paraId="5E06C6E3" w14:textId="6B8DB7AA" w:rsidR="00A866A1" w:rsidRDefault="00A866A1" w:rsidP="00792175"/>
    <w:p w14:paraId="36CBF290" w14:textId="77777777" w:rsidR="00A866A1" w:rsidRDefault="00A866A1">
      <w:r>
        <w:br w:type="page"/>
      </w:r>
    </w:p>
    <w:p w14:paraId="67975BE7" w14:textId="77777777" w:rsidR="00A866A1" w:rsidRPr="00A00551" w:rsidRDefault="00A866A1" w:rsidP="00A866A1">
      <w:pPr>
        <w:spacing w:after="160" w:line="259" w:lineRule="auto"/>
        <w:rPr>
          <w:b/>
        </w:rPr>
      </w:pPr>
      <w:r>
        <w:rPr>
          <w:b/>
        </w:rPr>
        <w:t>Supplementary Table 4</w:t>
      </w:r>
      <w:r w:rsidRPr="00A00551">
        <w:rPr>
          <w:b/>
        </w:rPr>
        <w:t xml:space="preserve">. Comparison of proteins proximal to </w:t>
      </w:r>
      <w:proofErr w:type="spellStart"/>
      <w:r w:rsidRPr="00A00551">
        <w:rPr>
          <w:b/>
        </w:rPr>
        <w:t>Cterminal</w:t>
      </w:r>
      <w:proofErr w:type="spellEnd"/>
      <w:r w:rsidRPr="00A00551">
        <w:rPr>
          <w:b/>
        </w:rPr>
        <w:t xml:space="preserve"> MAGEL2</w:t>
      </w:r>
      <w:r>
        <w:rPr>
          <w:b/>
        </w:rPr>
        <w:t xml:space="preserve">, to full length </w:t>
      </w:r>
      <w:r w:rsidRPr="00A00551">
        <w:rPr>
          <w:b/>
        </w:rPr>
        <w:t xml:space="preserve">MAGEL2 </w:t>
      </w:r>
      <w:r>
        <w:rPr>
          <w:b/>
        </w:rPr>
        <w:t xml:space="preserve">and </w:t>
      </w:r>
      <w:proofErr w:type="spellStart"/>
      <w:r>
        <w:rPr>
          <w:b/>
        </w:rPr>
        <w:t>Cterminal</w:t>
      </w:r>
      <w:proofErr w:type="spellEnd"/>
      <w:r>
        <w:rPr>
          <w:b/>
        </w:rPr>
        <w:t xml:space="preserve"> MAGEL2, </w:t>
      </w:r>
      <w:r w:rsidRPr="00A00551">
        <w:rPr>
          <w:b/>
        </w:rPr>
        <w:t>or</w:t>
      </w:r>
      <w:r>
        <w:rPr>
          <w:b/>
        </w:rPr>
        <w:t>,</w:t>
      </w:r>
      <w:r w:rsidRPr="00A00551">
        <w:rPr>
          <w:b/>
        </w:rPr>
        <w:t xml:space="preserve"> by deduction, proximal to the N-terminal portion of MAGEL2</w:t>
      </w:r>
      <w:r>
        <w:rPr>
          <w:b/>
        </w:rPr>
        <w:t xml:space="preserve"> (</w:t>
      </w:r>
      <w:proofErr w:type="spellStart"/>
      <w:r>
        <w:rPr>
          <w:b/>
        </w:rPr>
        <w:t>MAGEL2</w:t>
      </w:r>
      <w:proofErr w:type="spellEnd"/>
      <w:r>
        <w:rPr>
          <w:b/>
        </w:rPr>
        <w:t xml:space="preserve"> only)</w:t>
      </w:r>
      <w:r w:rsidRPr="00A00551">
        <w:rPr>
          <w:b/>
        </w:rPr>
        <w:t>.</w:t>
      </w:r>
    </w:p>
    <w:p w14:paraId="2868DFED" w14:textId="6E5CE0AA" w:rsidR="00C22E64" w:rsidRDefault="00C22E64"/>
    <w:tbl>
      <w:tblPr>
        <w:tblW w:w="9274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1337"/>
        <w:gridCol w:w="1517"/>
        <w:gridCol w:w="4983"/>
      </w:tblGrid>
      <w:tr w:rsidR="00C22E64" w:rsidRPr="00C22E64" w14:paraId="436EA8E7" w14:textId="77777777" w:rsidTr="00C22E64">
        <w:trPr>
          <w:trHeight w:val="675"/>
          <w:jc w:val="center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7698C" w14:textId="77777777" w:rsidR="008856D9" w:rsidRDefault="00C22E64" w:rsidP="00C22E6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Cterm</w:t>
            </w:r>
          </w:p>
          <w:p w14:paraId="5A635A7E" w14:textId="0578DF6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MAGEL</w:t>
            </w: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373FC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MAGEL</w:t>
            </w: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and</w:t>
            </w: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Cterm</w:t>
            </w: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MAGEL</w:t>
            </w: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546B7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MAGEL</w:t>
            </w: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Pr="00C22E64">
              <w:rPr>
                <w:rFonts w:ascii="Arial" w:eastAsia="Calibri" w:hAnsi="Arial" w:cs="Arial"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49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AED9" w14:textId="52E9A91C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C22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</w:t>
            </w:r>
          </w:p>
        </w:tc>
      </w:tr>
      <w:tr w:rsidR="00C22E64" w:rsidRPr="00C22E64" w14:paraId="14AC8FFC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0752793E" w14:textId="7C9C6DA1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2" w:colLast="2"/>
            <w:r w:rsidRPr="00C22E64">
              <w:rPr>
                <w:rFonts w:ascii="Arial" w:hAnsi="Arial" w:cs="Arial"/>
                <w:sz w:val="20"/>
                <w:szCs w:val="20"/>
              </w:rPr>
              <w:t>AFD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1F267" w14:textId="4D1385C1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CLINT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D19B5" w14:textId="79B04E29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ANKHD1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008C0" w14:textId="5DF33D01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romote nuclear import of transcriptional co-activator YAP</w:t>
            </w:r>
          </w:p>
        </w:tc>
      </w:tr>
      <w:tr w:rsidR="00C22E64" w:rsidRPr="00C22E64" w14:paraId="6107A551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3B1C6F0B" w14:textId="1F94D9B9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AHC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4CDCD130" w14:textId="54B3253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CTT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20884" w:fill="FFFFFF"/>
            <w:noWrap/>
            <w:hideMark/>
          </w:tcPr>
          <w:p w14:paraId="4E51F042" w14:textId="2CE87E0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ANKRD17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AFB4E" w14:textId="391652F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romote nuclear import of transcriptional co-activator YAP</w:t>
            </w:r>
          </w:p>
        </w:tc>
      </w:tr>
      <w:tr w:rsidR="00C22E64" w:rsidRPr="00C22E64" w14:paraId="353A2D75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7D5E074A" w14:textId="13F3DA1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CK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A8D2F" w14:textId="02DF7221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DDX3X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FBC0" w14:textId="768FDF7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ATXN2L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4A6A8" w14:textId="4642108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tress granule assembly (Cluster 1)</w:t>
            </w:r>
          </w:p>
        </w:tc>
      </w:tr>
      <w:tr w:rsidR="00C22E64" w:rsidRPr="00C22E64" w14:paraId="0724D2AB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13EEC4B6" w14:textId="205D1468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CORO1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D4079" w14:textId="55219F98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514E" w14:textId="606A20B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CSDE1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ECDAA" w14:textId="4057D29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tress granule assembly (Cluster 1)</w:t>
            </w:r>
          </w:p>
        </w:tc>
      </w:tr>
      <w:tr w:rsidR="00C22E64" w:rsidRPr="00C22E64" w14:paraId="5206E612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2B0C8" w14:textId="38FF959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CRK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4A726" w14:textId="0D7E304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GIGYF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D2304" w14:textId="525067E2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FUBP3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0B80" w14:textId="2B70CEDB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Far Upstream Element Binding Protein (Cluster 5)</w:t>
            </w:r>
          </w:p>
        </w:tc>
      </w:tr>
      <w:tr w:rsidR="00C22E64" w:rsidRPr="00C22E64" w14:paraId="684E03FA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6DB51FB2" w14:textId="7DDBB74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CTPS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E3BA" w14:textId="217A588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HNRNPK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63E58" w14:textId="43D502D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IRF2BP2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2A5C3" w14:textId="53CEE4FD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Transcription repression</w:t>
            </w:r>
          </w:p>
        </w:tc>
      </w:tr>
      <w:tr w:rsidR="00C22E64" w:rsidRPr="00C22E64" w14:paraId="082630B8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13FB7B5E" w14:textId="2EB474D9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DHX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88E0E" w14:textId="3399AED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HNRNPU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E7ED0" w14:textId="060F1E6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KHSRP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3AF3A" w14:textId="30AFCBA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Far Upstream Element Binding Protein (Cluster 5)</w:t>
            </w:r>
          </w:p>
        </w:tc>
      </w:tr>
      <w:tr w:rsidR="00C22E64" w:rsidRPr="00C22E64" w14:paraId="603E5B3A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3C27C4DB" w14:textId="264AE4C8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EF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7E05F" w14:textId="653BA42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NONO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77C0C" w14:textId="6FF93988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NUFIP2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EA28A" w14:textId="656B2F2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tress granule assembly (Cluster 1)</w:t>
            </w:r>
          </w:p>
        </w:tc>
      </w:tr>
      <w:tr w:rsidR="00C22E64" w:rsidRPr="00C22E64" w14:paraId="2359FEF2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EAAC4" w14:textId="48DC0BC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IF4A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A1438" w14:textId="714900B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NUD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67B37" w14:textId="59174B51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ABPC1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1C2C7" w14:textId="33E6D9B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tress granule assembly (Cluster 1)</w:t>
            </w:r>
          </w:p>
        </w:tc>
      </w:tr>
      <w:tr w:rsidR="00C22E64" w:rsidRPr="00C22E64" w14:paraId="70066A48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4E965BA9" w14:textId="15249BB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IF4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742C0" w14:textId="75261D9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RRC2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8B038" w14:textId="4655CC5D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RRC2A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D208C" w14:textId="5F5E8516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RNA Binding (Cluster 3)</w:t>
            </w:r>
          </w:p>
        </w:tc>
      </w:tr>
      <w:tr w:rsidR="00C22E64" w:rsidRPr="00C22E64" w14:paraId="49796EED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41283AAD" w14:textId="336BB49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IF4G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FD5B1" w14:textId="6E53D89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ERBP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5AEC8" w14:textId="312DCE21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UM1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F136F" w14:textId="3B3D0C0D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ost transcriptional repression, RNA binding</w:t>
            </w:r>
          </w:p>
        </w:tc>
      </w:tr>
      <w:tr w:rsidR="00C22E64" w:rsidRPr="00C22E64" w14:paraId="7ED2A332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52A15FA0" w14:textId="685C3E3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NO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E5BB0" w14:textId="45DE2252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UBAP2L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0884" w:fill="FFFFFF"/>
            <w:noWrap/>
            <w:hideMark/>
          </w:tcPr>
          <w:p w14:paraId="54702B41" w14:textId="3145BC8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EC16A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83EEB" w14:textId="27DD4D48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ndoplasmic reticulum export complex (Cluster 2)</w:t>
            </w:r>
          </w:p>
        </w:tc>
      </w:tr>
      <w:tr w:rsidR="00C22E64" w:rsidRPr="00C22E64" w14:paraId="222EFCA4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71CBAFAB" w14:textId="4B2AFC86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PB41L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32BA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9C9EE" w14:textId="769404A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EC24B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4B0CA" w14:textId="167EB559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ndoplasmic reticulum export complex (Cluster 2)</w:t>
            </w:r>
          </w:p>
        </w:tc>
      </w:tr>
      <w:tr w:rsidR="00C22E64" w:rsidRPr="00C22E64" w14:paraId="2F0E81DE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7F9EEF73" w14:textId="1E2B9282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EXOC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00BF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5D80" w14:textId="093BDFE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F1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1E797" w14:textId="1039C2B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RNA Binding (Cluster 1)</w:t>
            </w:r>
          </w:p>
        </w:tc>
      </w:tr>
      <w:tr w:rsidR="00C22E64" w:rsidRPr="00C22E64" w14:paraId="278D179F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5A98FEB5" w14:textId="0813476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GCN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5686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41452" w14:textId="66D7D5FC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TNRC6A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C45C2" w14:textId="7C931A3B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ost-transcriptional gene silencing, RNA binding</w:t>
            </w:r>
          </w:p>
        </w:tc>
      </w:tr>
      <w:tr w:rsidR="00C22E64" w:rsidRPr="00C22E64" w14:paraId="68566153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6ACFE7B4" w14:textId="1BC2028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GEMIN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E664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B69DD" w14:textId="0594AA56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TNRC6B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90D78" w14:textId="7D70DDD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ost-transcriptional gene silencing, RNA binding</w:t>
            </w:r>
          </w:p>
        </w:tc>
      </w:tr>
      <w:tr w:rsidR="00C22E64" w:rsidRPr="00C22E64" w14:paraId="44100017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54E097D9" w14:textId="472891A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IFIT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52D9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D21B4" w14:textId="37021E6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UBA52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2CC2E" w14:textId="4BA0C545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Ubiquitination</w:t>
            </w:r>
          </w:p>
        </w:tc>
      </w:tr>
      <w:tr w:rsidR="00C22E64" w:rsidRPr="00C22E64" w14:paraId="0D7FC5AC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0441A" w14:textId="6DAEEDB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LARP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79CE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A9DF1" w14:textId="319B11B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UBAP2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9F2AD" w14:textId="73841AA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RNA Binding (Cluster 1)</w:t>
            </w:r>
          </w:p>
        </w:tc>
      </w:tr>
      <w:tr w:rsidR="00C22E64" w:rsidRPr="00C22E64" w14:paraId="08135FA4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79CEFD65" w14:textId="0A83922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LDH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0873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CE7E3" w14:textId="7B9A923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YTHDF1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CD93" w14:textId="24A2EB12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mRNA translation efficiency, RNA binding</w:t>
            </w:r>
          </w:p>
        </w:tc>
      </w:tr>
      <w:tr w:rsidR="00C22E64" w:rsidRPr="00C22E64" w14:paraId="7E72D9AA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6A48C4E2" w14:textId="5A8E856D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MRE11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F5AF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EFD69" w14:textId="433FB459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YTHDF2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C7FE3" w14:textId="1B2A057F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mRNA translation efficiency, RNA binding</w:t>
            </w:r>
          </w:p>
        </w:tc>
      </w:tr>
      <w:tr w:rsidR="00C22E64" w:rsidRPr="00C22E64" w14:paraId="7BC980E8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1715436D" w14:textId="5AF66A4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NAS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5908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56BC" w14:textId="77AAAD2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YTHDF3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2111" w14:textId="4133082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mRNA translation efficiency, RNA binding</w:t>
            </w:r>
          </w:p>
        </w:tc>
      </w:tr>
      <w:tr w:rsidR="00C22E64" w:rsidRPr="00C22E64" w14:paraId="02724037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7C634EAC" w14:textId="34E0C938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NSFL1C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0936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FF4F" w14:textId="2D3B811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ZFR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6575C" w14:textId="1C010656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22E64">
              <w:rPr>
                <w:rFonts w:ascii="Arial" w:hAnsi="Arial" w:cs="Arial"/>
                <w:sz w:val="20"/>
                <w:szCs w:val="20"/>
              </w:rPr>
              <w:t>Staufen</w:t>
            </w:r>
            <w:proofErr w:type="spellEnd"/>
            <w:r w:rsidRPr="00C22E64">
              <w:rPr>
                <w:rFonts w:ascii="Arial" w:hAnsi="Arial" w:cs="Arial"/>
                <w:sz w:val="20"/>
                <w:szCs w:val="20"/>
              </w:rPr>
              <w:t xml:space="preserve"> shuttling, RNA Binding (Cluster 1)</w:t>
            </w:r>
          </w:p>
        </w:tc>
      </w:tr>
      <w:bookmarkEnd w:id="0"/>
      <w:tr w:rsidR="00C22E64" w:rsidRPr="00C22E64" w14:paraId="74369508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74161EA5" w14:textId="05EB55E4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CM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A7A4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072E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7049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22976855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6D003F20" w14:textId="40998DFD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K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AC21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516B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5123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3270F3F4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A5CB2" w14:textId="4D71AC3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POTEF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EE02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984C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5FB9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76A543AE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324BB6E0" w14:textId="232ADD90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RANBP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840C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7D94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5999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6DC26F46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3D226937" w14:textId="37012D1E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RANGAP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3852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9DB8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8677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473F2924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5733CDC9" w14:textId="23E23A63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SL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6D82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1E19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60F4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6F4F7CCB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5D1A12E6" w14:textId="04D16E1A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TLN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E163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7904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776D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515BD6B7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57735CAC" w14:textId="5FC30186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UNC45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2618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7156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CB95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3B68D763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6411" w:fill="FFFFFF"/>
            <w:noWrap/>
            <w:hideMark/>
          </w:tcPr>
          <w:p w14:paraId="4B48FE2D" w14:textId="44AACC4B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USP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DA11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9039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B093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2E64" w:rsidRPr="00C22E64" w14:paraId="7DF4A1BA" w14:textId="77777777" w:rsidTr="00C53371">
        <w:trPr>
          <w:trHeight w:val="320"/>
          <w:jc w:val="center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BE97" w14:textId="3C3E6CAF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E64">
              <w:rPr>
                <w:rFonts w:ascii="Arial" w:hAnsi="Arial" w:cs="Arial"/>
                <w:sz w:val="20"/>
                <w:szCs w:val="20"/>
              </w:rPr>
              <w:t>YBX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8798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7270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1094" w14:textId="77777777" w:rsidR="00C22E64" w:rsidRPr="00C22E64" w:rsidRDefault="00C22E64" w:rsidP="00C22E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E1B16C6" w14:textId="5E6D7686" w:rsidR="00C22E64" w:rsidRDefault="00C22E64">
      <w:r>
        <w:br w:type="page"/>
      </w:r>
    </w:p>
    <w:p w14:paraId="3FE6D839" w14:textId="77777777" w:rsidR="00A866A1" w:rsidRDefault="00A866A1"/>
    <w:p w14:paraId="14456737" w14:textId="77777777" w:rsidR="00A866A1" w:rsidRDefault="00A866A1" w:rsidP="00A866A1">
      <w:pPr>
        <w:jc w:val="both"/>
      </w:pPr>
      <w:r>
        <w:rPr>
          <w:b/>
        </w:rPr>
        <w:t>Suppl. Table 5</w:t>
      </w:r>
      <w:r w:rsidRPr="00E84F58">
        <w:rPr>
          <w:b/>
        </w:rPr>
        <w:t xml:space="preserve">. Gene Ontology analysis of proteins in proximity to </w:t>
      </w:r>
      <w:r>
        <w:rPr>
          <w:b/>
        </w:rPr>
        <w:t>MAGEL2 but not CtermMAGEL2</w:t>
      </w:r>
      <w:r w:rsidRPr="00E84F58">
        <w:rPr>
          <w:b/>
        </w:rPr>
        <w:t xml:space="preserve"> </w:t>
      </w:r>
      <w:r>
        <w:rPr>
          <w:b/>
        </w:rPr>
        <w:t>as detected</w:t>
      </w:r>
      <w:r w:rsidRPr="00E84F58">
        <w:rPr>
          <w:b/>
        </w:rPr>
        <w:t xml:space="preserve"> by BioID-MS.</w:t>
      </w:r>
      <w:r w:rsidRPr="00E84F58">
        <w:t xml:space="preserve"> Functional categories are indicated.</w:t>
      </w:r>
      <w:r>
        <w:t xml:space="preserve"> </w:t>
      </w:r>
    </w:p>
    <w:p w14:paraId="45956F43" w14:textId="77777777" w:rsidR="00A866A1" w:rsidRDefault="00A866A1" w:rsidP="00A866A1"/>
    <w:tbl>
      <w:tblPr>
        <w:tblW w:w="9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1"/>
        <w:gridCol w:w="1029"/>
        <w:gridCol w:w="4380"/>
      </w:tblGrid>
      <w:tr w:rsidR="00A866A1" w:rsidRPr="00965035" w14:paraId="484B06D6" w14:textId="77777777" w:rsidTr="002D4C63">
        <w:trPr>
          <w:trHeight w:val="214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A45B8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65035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GOTerm</w:t>
            </w:r>
            <w:proofErr w:type="spellEnd"/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B1584C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Group P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 xml:space="preserve"> </w:t>
            </w:r>
            <w:r w:rsidRPr="00965035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Value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514C7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Associated Genes Found</w:t>
            </w:r>
          </w:p>
        </w:tc>
      </w:tr>
      <w:tr w:rsidR="00A866A1" w:rsidRPr="00965035" w14:paraId="69BEFCB9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5212D8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regulation of translational initi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A98671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7.52E-06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9769B4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YTHDF1, YTHDF2, YTHDF3</w:t>
            </w:r>
          </w:p>
        </w:tc>
      </w:tr>
      <w:tr w:rsidR="00A866A1" w:rsidRPr="00965035" w14:paraId="05AF2E02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F23958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positive regulation of translational initi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ED3A4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7.52E-06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9F8E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YTHDF1, YTHDF2, YTHDF3</w:t>
            </w:r>
          </w:p>
        </w:tc>
      </w:tr>
      <w:tr w:rsidR="00A866A1" w:rsidRPr="00965035" w14:paraId="37DF8566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84C604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N6-methyladenosine-containing RNA bind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AD3F45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7.52E-06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6146A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YTHDF1, YTHDF2, YTHDF3</w:t>
            </w:r>
          </w:p>
        </w:tc>
      </w:tr>
      <w:tr w:rsidR="00A866A1" w:rsidRPr="00965035" w14:paraId="40F8B272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0D7E0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negative regulation of innate immune respon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A7F868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7.52E-06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F173EA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CSDE1, YTHDF2, YTHDF3</w:t>
            </w:r>
          </w:p>
        </w:tc>
      </w:tr>
      <w:tr w:rsidR="00A866A1" w:rsidRPr="00965035" w14:paraId="6F928AC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C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E2A279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RNA stabiliz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FB461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3.32E-05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37BE76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HNRNPK, HNRNPU, PABPC1</w:t>
            </w:r>
          </w:p>
        </w:tc>
      </w:tr>
      <w:tr w:rsidR="00A866A1" w:rsidRPr="00965035" w14:paraId="5B66B80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C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E40E26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oly-purine tract bind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FFB7D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3.32E-05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BE254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HNRNPU, PABPC1</w:t>
            </w:r>
          </w:p>
        </w:tc>
      </w:tr>
      <w:tr w:rsidR="00A866A1" w:rsidRPr="00965035" w14:paraId="50235F48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C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B007E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oly(A) bind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C8E80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3.32E-05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638CF4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HNRNPU, PABPC1</w:t>
            </w:r>
          </w:p>
        </w:tc>
      </w:tr>
      <w:tr w:rsidR="00A866A1" w:rsidRPr="00965035" w14:paraId="6552CD40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C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B238C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mRNA stabiliz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F9C4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3.32E-05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FA671F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HNRNPK, HNRNPU, PABPC1</w:t>
            </w:r>
          </w:p>
        </w:tc>
      </w:tr>
      <w:tr w:rsidR="00A866A1" w:rsidRPr="00965035" w14:paraId="7D91FEE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C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990AE9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negative regulation of mRNA ca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444D61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3.32E-05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59800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HNRNPK, HNRNPU, PABPC1</w:t>
            </w:r>
          </w:p>
        </w:tc>
      </w:tr>
      <w:tr w:rsidR="00A866A1" w:rsidRPr="00965035" w14:paraId="653801C3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EE07F7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b/>
                <w:bCs/>
                <w:sz w:val="20"/>
                <w:szCs w:val="20"/>
              </w:rPr>
              <w:t>regulation of mRNA ca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B4735D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BA6817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HNRNPK, HNRNPU, KHSRP, PABPC1, PUM1, SERBP1, TNRC6A, TNRC6B, UBA52, YTHDF2, YTHDF3</w:t>
            </w:r>
          </w:p>
        </w:tc>
      </w:tr>
      <w:tr w:rsidR="00A866A1" w:rsidRPr="00965035" w14:paraId="43EDF4B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A873A7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regulation of RNA stabilit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99107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ED9EB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HNRNPK, HNRNPU, KHSRP, PABPC1, PUM1, SERBP1, UBA52, YTHDF2, YTHDF3</w:t>
            </w:r>
          </w:p>
        </w:tc>
      </w:tr>
      <w:tr w:rsidR="00A866A1" w:rsidRPr="00965035" w14:paraId="14C325C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D3146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regulation of mRNA stabilit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C1DB01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FB8250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HNRNPK, HNRNPU, KHSRP, PABPC1, PUM1, SERBP1, UBA52, YTHDF2, YTHDF3</w:t>
            </w:r>
          </w:p>
        </w:tc>
      </w:tr>
      <w:tr w:rsidR="00A866A1" w:rsidRPr="00965035" w14:paraId="010CC451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8E3B8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negative regulation of cellular amide me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8DC4BD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C170AE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GAPDH, GIGYF2, KHSRP, PUM1, TNRC6A, TNRC6B, YTHDF2, YTHDF3</w:t>
            </w:r>
          </w:p>
        </w:tc>
      </w:tr>
      <w:tr w:rsidR="00A866A1" w:rsidRPr="00965035" w14:paraId="052DB316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D409B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negative regulation of transl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8513AA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501475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GAPDH, GIGYF2, KHSRP, PUM1, TNRC6A, TNRC6B, YTHDF2, YTHDF3</w:t>
            </w:r>
          </w:p>
        </w:tc>
      </w:tr>
      <w:tr w:rsidR="00A866A1" w:rsidRPr="00965035" w14:paraId="59A1D979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3BF9B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positive regulation of mRNA me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85141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81E7AD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KHSRP, PABPC1, PUM1, TNRC6A, TNRC6B, YTHDF2, YTHDF3</w:t>
            </w:r>
          </w:p>
        </w:tc>
      </w:tr>
      <w:tr w:rsidR="00A866A1" w:rsidRPr="00965035" w14:paraId="300B88BB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20DA17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positive regulation of mRNA ca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5B63BE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0E637D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KHSRP, PABPC1, PUM1, TNRC6A, TNRC6B, YTHDF2, YTHDF3</w:t>
            </w:r>
          </w:p>
        </w:tc>
      </w:tr>
      <w:tr w:rsidR="00A866A1" w:rsidRPr="00965035" w14:paraId="6FA8049A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92B00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mRNA 3'-UTR bind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437A4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B63F5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HNRNPU, KHSRP, PABPC1, PUM1, SERBP1</w:t>
            </w:r>
          </w:p>
        </w:tc>
      </w:tr>
      <w:tr w:rsidR="00A866A1" w:rsidRPr="00965035" w14:paraId="5B1C3211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C583A8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RNA destabiliz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587351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C8F2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KHSRP, PUM1, YTHDF2, YTHDF3</w:t>
            </w:r>
          </w:p>
        </w:tc>
      </w:tr>
      <w:tr w:rsidR="00A866A1" w:rsidRPr="00965035" w14:paraId="25DC9B7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B995D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mRNA destabiliz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B6F109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49D77D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KHSRP, PUM1, YTHDF2, YTHDF3</w:t>
            </w:r>
          </w:p>
        </w:tc>
      </w:tr>
      <w:tr w:rsidR="00A866A1" w:rsidRPr="00965035" w14:paraId="5060E9C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461CBF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osttranscriptional gene silenc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C99B68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41E-14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5BE4AF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PUM1, TNRC6A, TNRC6B</w:t>
            </w:r>
          </w:p>
        </w:tc>
      </w:tr>
      <w:tr w:rsidR="00A866A1" w:rsidRPr="00965035" w14:paraId="22E7CE0C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F69B0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b/>
                <w:bCs/>
                <w:sz w:val="20"/>
                <w:szCs w:val="20"/>
              </w:rPr>
              <w:t>negative regulation of cellular amide me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A6BD99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49729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GAPDH, GIGYF2, KHSRP, PUM1, TNRC6A, TNRC6B, YTHDF2, YTHDF3</w:t>
            </w:r>
          </w:p>
        </w:tc>
      </w:tr>
      <w:tr w:rsidR="00A866A1" w:rsidRPr="00965035" w14:paraId="13B4779F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D86725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negative regulation of transl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F9C68A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427CA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DDX3X, GAPDH, GIGYF2, KHSRP, PUM1, TNRC6A, TNRC6B, YTHDF2, YTHDF3</w:t>
            </w:r>
          </w:p>
        </w:tc>
      </w:tr>
      <w:tr w:rsidR="00A866A1" w:rsidRPr="00965035" w14:paraId="1F514B33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5DD2A6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positive regulation of mRNA me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66F38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8ADD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KHSRP, PABPC1, PUM1, TNRC6A, TNRC6B, YTHDF2, YTHDF3</w:t>
            </w:r>
          </w:p>
        </w:tc>
      </w:tr>
      <w:tr w:rsidR="00A866A1" w:rsidRPr="00965035" w14:paraId="7EC72DC5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BEAB63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positive regulation of mRNA catabolic proce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1AFDD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845BE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KHSRP, PABPC1, PUM1, TNRC6A, TNRC6B, YTHDF2, YTHDF3</w:t>
            </w:r>
          </w:p>
        </w:tc>
      </w:tr>
      <w:tr w:rsidR="00A866A1" w:rsidRPr="00965035" w14:paraId="0E9A049E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33D1E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osttranscriptional gene silenc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07938E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B4A13A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IGYF2, PUM1, TNRC6A, TNRC6B</w:t>
            </w:r>
          </w:p>
        </w:tc>
      </w:tr>
      <w:tr w:rsidR="00A866A1" w:rsidRPr="00965035" w14:paraId="2B3E7EB0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AFCD0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posttranscriptional gene silencing by RN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5894A1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4AA23A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UM1, TNRC6A, TNRC6B</w:t>
            </w:r>
          </w:p>
        </w:tc>
      </w:tr>
      <w:tr w:rsidR="00A866A1" w:rsidRPr="00965035" w14:paraId="5A9FD6DB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8EE3D5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gene silencing by miRN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71734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D201E6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UM1, TNRC6A, TNRC6B</w:t>
            </w:r>
          </w:p>
        </w:tc>
      </w:tr>
      <w:tr w:rsidR="00A866A1" w:rsidRPr="00965035" w14:paraId="518EED9D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02649A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 xml:space="preserve">regulation of nuclear-transcribed mRNA catabolic process, </w:t>
            </w:r>
            <w:proofErr w:type="spellStart"/>
            <w:r w:rsidRPr="00965035">
              <w:rPr>
                <w:rFonts w:ascii="Times" w:hAnsi="Times"/>
                <w:sz w:val="20"/>
                <w:szCs w:val="20"/>
              </w:rPr>
              <w:t>deadenylation</w:t>
            </w:r>
            <w:proofErr w:type="spellEnd"/>
            <w:r w:rsidRPr="00965035">
              <w:rPr>
                <w:rFonts w:ascii="Times" w:hAnsi="Times"/>
                <w:sz w:val="20"/>
                <w:szCs w:val="20"/>
              </w:rPr>
              <w:t>-dependent deca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DA480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0922F5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ABPC1, TNRC6A, TNRC6B</w:t>
            </w:r>
          </w:p>
        </w:tc>
      </w:tr>
      <w:tr w:rsidR="00A866A1" w:rsidRPr="00965035" w14:paraId="32C3D170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E8D5A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>regulation of nuclear-transcribed mRNA poly(A) tail shorten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C1B66C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802979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ABPC1, TNRC6A, TNRC6B</w:t>
            </w:r>
          </w:p>
        </w:tc>
      </w:tr>
      <w:tr w:rsidR="00A866A1" w:rsidRPr="00965035" w14:paraId="3264729A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467E4C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</w:rPr>
              <w:t xml:space="preserve">positive regulation of nuclear-transcribed mRNA catabolic process, </w:t>
            </w:r>
            <w:proofErr w:type="spellStart"/>
            <w:r w:rsidRPr="00965035">
              <w:rPr>
                <w:rFonts w:ascii="Times" w:hAnsi="Times"/>
                <w:sz w:val="20"/>
                <w:szCs w:val="20"/>
              </w:rPr>
              <w:t>deadenylation</w:t>
            </w:r>
            <w:proofErr w:type="spellEnd"/>
            <w:r w:rsidRPr="00965035">
              <w:rPr>
                <w:rFonts w:ascii="Times" w:hAnsi="Times"/>
                <w:sz w:val="20"/>
                <w:szCs w:val="20"/>
              </w:rPr>
              <w:t>-dependent deca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67DD76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A7C605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PABPC1, TNRC6A, TNRC6B</w:t>
            </w:r>
          </w:p>
        </w:tc>
      </w:tr>
      <w:tr w:rsidR="00A866A1" w:rsidRPr="00965035" w14:paraId="796F402A" w14:textId="77777777" w:rsidTr="002D4C63">
        <w:trPr>
          <w:trHeight w:val="13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8D4E0B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Oncogene Induced Senescenc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F7DC82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6.54E-12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D318E7" w14:textId="77777777" w:rsidR="00A866A1" w:rsidRPr="00965035" w:rsidRDefault="00A866A1" w:rsidP="002D4C63">
            <w:pPr>
              <w:rPr>
                <w:rFonts w:ascii="Times" w:hAnsi="Times"/>
                <w:sz w:val="20"/>
                <w:szCs w:val="20"/>
              </w:rPr>
            </w:pPr>
            <w:r w:rsidRPr="00965035">
              <w:rPr>
                <w:rFonts w:ascii="Times" w:hAnsi="Times"/>
                <w:sz w:val="20"/>
                <w:szCs w:val="20"/>
                <w:lang w:val="en-CA"/>
              </w:rPr>
              <w:t>TNRC6A, TNRC6B, UBA52</w:t>
            </w:r>
          </w:p>
        </w:tc>
      </w:tr>
    </w:tbl>
    <w:p w14:paraId="3BFD7AFA" w14:textId="77777777" w:rsidR="00A866A1" w:rsidRDefault="00A866A1" w:rsidP="00A866A1"/>
    <w:p w14:paraId="77524169" w14:textId="77777777" w:rsidR="00A866A1" w:rsidRDefault="00A866A1" w:rsidP="00792175"/>
    <w:sectPr w:rsidR="00A866A1" w:rsidSect="00C22E64">
      <w:pgSz w:w="12240" w:h="15840"/>
      <w:pgMar w:top="1134" w:right="1134" w:bottom="1134" w:left="1134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44B"/>
    <w:rsid w:val="00004C34"/>
    <w:rsid w:val="00010DE9"/>
    <w:rsid w:val="00010E4F"/>
    <w:rsid w:val="00015306"/>
    <w:rsid w:val="00016CF3"/>
    <w:rsid w:val="00041D46"/>
    <w:rsid w:val="0005256C"/>
    <w:rsid w:val="00054155"/>
    <w:rsid w:val="000563F7"/>
    <w:rsid w:val="00060DCC"/>
    <w:rsid w:val="00067AEA"/>
    <w:rsid w:val="0008411F"/>
    <w:rsid w:val="00085628"/>
    <w:rsid w:val="00092918"/>
    <w:rsid w:val="00092A42"/>
    <w:rsid w:val="000968A4"/>
    <w:rsid w:val="00097625"/>
    <w:rsid w:val="000A35B3"/>
    <w:rsid w:val="000A6D08"/>
    <w:rsid w:val="000B0467"/>
    <w:rsid w:val="000B37A9"/>
    <w:rsid w:val="000B3F4B"/>
    <w:rsid w:val="000B4CD1"/>
    <w:rsid w:val="000B5C01"/>
    <w:rsid w:val="000B5C10"/>
    <w:rsid w:val="000B732A"/>
    <w:rsid w:val="000C13DC"/>
    <w:rsid w:val="000C3423"/>
    <w:rsid w:val="000D26B5"/>
    <w:rsid w:val="000E23FC"/>
    <w:rsid w:val="000E3097"/>
    <w:rsid w:val="000E4C08"/>
    <w:rsid w:val="000E4DAA"/>
    <w:rsid w:val="000E632D"/>
    <w:rsid w:val="000F0ABE"/>
    <w:rsid w:val="000F6011"/>
    <w:rsid w:val="000F65A4"/>
    <w:rsid w:val="00101950"/>
    <w:rsid w:val="00102B70"/>
    <w:rsid w:val="00103C52"/>
    <w:rsid w:val="00104E9F"/>
    <w:rsid w:val="00112C26"/>
    <w:rsid w:val="00114196"/>
    <w:rsid w:val="00125F19"/>
    <w:rsid w:val="001306D4"/>
    <w:rsid w:val="001329F3"/>
    <w:rsid w:val="00136875"/>
    <w:rsid w:val="00137B53"/>
    <w:rsid w:val="00144463"/>
    <w:rsid w:val="00154BD8"/>
    <w:rsid w:val="00160AB1"/>
    <w:rsid w:val="00164EE0"/>
    <w:rsid w:val="0016554B"/>
    <w:rsid w:val="001678F3"/>
    <w:rsid w:val="00170610"/>
    <w:rsid w:val="00172EA8"/>
    <w:rsid w:val="00174785"/>
    <w:rsid w:val="0017676F"/>
    <w:rsid w:val="00176E42"/>
    <w:rsid w:val="001804C9"/>
    <w:rsid w:val="00180FE1"/>
    <w:rsid w:val="00190BD2"/>
    <w:rsid w:val="00191C47"/>
    <w:rsid w:val="00192077"/>
    <w:rsid w:val="00193DF3"/>
    <w:rsid w:val="001944DF"/>
    <w:rsid w:val="001977DC"/>
    <w:rsid w:val="001A5B47"/>
    <w:rsid w:val="001B770F"/>
    <w:rsid w:val="001B79FE"/>
    <w:rsid w:val="001D48E8"/>
    <w:rsid w:val="001E205B"/>
    <w:rsid w:val="001E7C97"/>
    <w:rsid w:val="001F3824"/>
    <w:rsid w:val="00205208"/>
    <w:rsid w:val="00206043"/>
    <w:rsid w:val="00211ACB"/>
    <w:rsid w:val="00213E5F"/>
    <w:rsid w:val="00217191"/>
    <w:rsid w:val="00222677"/>
    <w:rsid w:val="00224BCB"/>
    <w:rsid w:val="00227667"/>
    <w:rsid w:val="00227D6C"/>
    <w:rsid w:val="00230F84"/>
    <w:rsid w:val="00231FAE"/>
    <w:rsid w:val="002346BF"/>
    <w:rsid w:val="0023521C"/>
    <w:rsid w:val="002365C0"/>
    <w:rsid w:val="00237B48"/>
    <w:rsid w:val="00241C27"/>
    <w:rsid w:val="0024339A"/>
    <w:rsid w:val="00244115"/>
    <w:rsid w:val="00245C41"/>
    <w:rsid w:val="00251705"/>
    <w:rsid w:val="00253BB5"/>
    <w:rsid w:val="00254BD1"/>
    <w:rsid w:val="00254FF0"/>
    <w:rsid w:val="002633B7"/>
    <w:rsid w:val="00265506"/>
    <w:rsid w:val="002666C2"/>
    <w:rsid w:val="00281523"/>
    <w:rsid w:val="0028165E"/>
    <w:rsid w:val="002832F2"/>
    <w:rsid w:val="00283EBC"/>
    <w:rsid w:val="00292E66"/>
    <w:rsid w:val="002968BD"/>
    <w:rsid w:val="002978E8"/>
    <w:rsid w:val="002A1D74"/>
    <w:rsid w:val="002A289E"/>
    <w:rsid w:val="002B09B9"/>
    <w:rsid w:val="002B4E5A"/>
    <w:rsid w:val="002B6F0D"/>
    <w:rsid w:val="002B6F87"/>
    <w:rsid w:val="002C61EA"/>
    <w:rsid w:val="002C79E7"/>
    <w:rsid w:val="002D7D89"/>
    <w:rsid w:val="002E1B89"/>
    <w:rsid w:val="002E1F91"/>
    <w:rsid w:val="002E3930"/>
    <w:rsid w:val="002E4305"/>
    <w:rsid w:val="002F3831"/>
    <w:rsid w:val="002F3943"/>
    <w:rsid w:val="002F451E"/>
    <w:rsid w:val="002F7E42"/>
    <w:rsid w:val="00301090"/>
    <w:rsid w:val="00303EA7"/>
    <w:rsid w:val="00307643"/>
    <w:rsid w:val="003102DE"/>
    <w:rsid w:val="00313EA7"/>
    <w:rsid w:val="0031624B"/>
    <w:rsid w:val="00333CCF"/>
    <w:rsid w:val="00340AFC"/>
    <w:rsid w:val="00343847"/>
    <w:rsid w:val="00344C3D"/>
    <w:rsid w:val="00345F1C"/>
    <w:rsid w:val="00347E4D"/>
    <w:rsid w:val="00351188"/>
    <w:rsid w:val="00351FCC"/>
    <w:rsid w:val="0035206C"/>
    <w:rsid w:val="003616BC"/>
    <w:rsid w:val="00365388"/>
    <w:rsid w:val="003675AF"/>
    <w:rsid w:val="00376FA4"/>
    <w:rsid w:val="0037741B"/>
    <w:rsid w:val="00377947"/>
    <w:rsid w:val="00377E09"/>
    <w:rsid w:val="0038187D"/>
    <w:rsid w:val="00381DB7"/>
    <w:rsid w:val="00383E15"/>
    <w:rsid w:val="00383E1A"/>
    <w:rsid w:val="00390D05"/>
    <w:rsid w:val="003923DF"/>
    <w:rsid w:val="00392E21"/>
    <w:rsid w:val="00393AF9"/>
    <w:rsid w:val="003A109F"/>
    <w:rsid w:val="003A5BBA"/>
    <w:rsid w:val="003B11E4"/>
    <w:rsid w:val="003B2DFC"/>
    <w:rsid w:val="003C3917"/>
    <w:rsid w:val="003C7833"/>
    <w:rsid w:val="003D15DE"/>
    <w:rsid w:val="003D24AC"/>
    <w:rsid w:val="003D4175"/>
    <w:rsid w:val="003E0334"/>
    <w:rsid w:val="003E5193"/>
    <w:rsid w:val="003E6237"/>
    <w:rsid w:val="003F516E"/>
    <w:rsid w:val="0040468A"/>
    <w:rsid w:val="00413DD3"/>
    <w:rsid w:val="00413F6A"/>
    <w:rsid w:val="004164C7"/>
    <w:rsid w:val="00421D4D"/>
    <w:rsid w:val="00426D30"/>
    <w:rsid w:val="00427645"/>
    <w:rsid w:val="00434813"/>
    <w:rsid w:val="00441CDA"/>
    <w:rsid w:val="00442240"/>
    <w:rsid w:val="00445AD2"/>
    <w:rsid w:val="00453992"/>
    <w:rsid w:val="004553D2"/>
    <w:rsid w:val="004557B7"/>
    <w:rsid w:val="00473F8C"/>
    <w:rsid w:val="004745F0"/>
    <w:rsid w:val="00475489"/>
    <w:rsid w:val="00480ABD"/>
    <w:rsid w:val="004814D5"/>
    <w:rsid w:val="00486DA5"/>
    <w:rsid w:val="00487389"/>
    <w:rsid w:val="00491D13"/>
    <w:rsid w:val="004934F6"/>
    <w:rsid w:val="0049735D"/>
    <w:rsid w:val="00497435"/>
    <w:rsid w:val="004A25DB"/>
    <w:rsid w:val="004A31D0"/>
    <w:rsid w:val="004A3B1D"/>
    <w:rsid w:val="004A498F"/>
    <w:rsid w:val="004B15B6"/>
    <w:rsid w:val="004B606A"/>
    <w:rsid w:val="004B723D"/>
    <w:rsid w:val="004D0A7B"/>
    <w:rsid w:val="004D0F35"/>
    <w:rsid w:val="004D1F4B"/>
    <w:rsid w:val="004E3486"/>
    <w:rsid w:val="004E4D33"/>
    <w:rsid w:val="004E7E26"/>
    <w:rsid w:val="004F1523"/>
    <w:rsid w:val="004F707D"/>
    <w:rsid w:val="004F7A78"/>
    <w:rsid w:val="005026C0"/>
    <w:rsid w:val="0050441E"/>
    <w:rsid w:val="005072F8"/>
    <w:rsid w:val="0051009A"/>
    <w:rsid w:val="00512358"/>
    <w:rsid w:val="00513D22"/>
    <w:rsid w:val="00514922"/>
    <w:rsid w:val="00516B3A"/>
    <w:rsid w:val="00521D2D"/>
    <w:rsid w:val="00523CED"/>
    <w:rsid w:val="00525F97"/>
    <w:rsid w:val="00527DF6"/>
    <w:rsid w:val="00527E47"/>
    <w:rsid w:val="00532B31"/>
    <w:rsid w:val="00550084"/>
    <w:rsid w:val="00553CAC"/>
    <w:rsid w:val="005546FB"/>
    <w:rsid w:val="00555AA1"/>
    <w:rsid w:val="00557102"/>
    <w:rsid w:val="00560424"/>
    <w:rsid w:val="00562740"/>
    <w:rsid w:val="00562D1D"/>
    <w:rsid w:val="005636EB"/>
    <w:rsid w:val="005661D1"/>
    <w:rsid w:val="00567FBD"/>
    <w:rsid w:val="00574936"/>
    <w:rsid w:val="00576A62"/>
    <w:rsid w:val="005771EC"/>
    <w:rsid w:val="00577416"/>
    <w:rsid w:val="005841AE"/>
    <w:rsid w:val="0058475F"/>
    <w:rsid w:val="00586EA0"/>
    <w:rsid w:val="00586FA3"/>
    <w:rsid w:val="00593CA2"/>
    <w:rsid w:val="005A22B2"/>
    <w:rsid w:val="005A5668"/>
    <w:rsid w:val="005A5A19"/>
    <w:rsid w:val="005A70CD"/>
    <w:rsid w:val="005B0E61"/>
    <w:rsid w:val="005B1DB7"/>
    <w:rsid w:val="005B27FD"/>
    <w:rsid w:val="005B2D8F"/>
    <w:rsid w:val="005C2B24"/>
    <w:rsid w:val="005C605D"/>
    <w:rsid w:val="005C6468"/>
    <w:rsid w:val="005D4B72"/>
    <w:rsid w:val="005D64BC"/>
    <w:rsid w:val="005E00B5"/>
    <w:rsid w:val="005E7EDE"/>
    <w:rsid w:val="005F01F4"/>
    <w:rsid w:val="0060060F"/>
    <w:rsid w:val="0060315C"/>
    <w:rsid w:val="006041F3"/>
    <w:rsid w:val="006070FD"/>
    <w:rsid w:val="00607BF6"/>
    <w:rsid w:val="00610D0A"/>
    <w:rsid w:val="00613611"/>
    <w:rsid w:val="00614986"/>
    <w:rsid w:val="00617B34"/>
    <w:rsid w:val="00620C18"/>
    <w:rsid w:val="00620F00"/>
    <w:rsid w:val="0062148B"/>
    <w:rsid w:val="006225FD"/>
    <w:rsid w:val="00623758"/>
    <w:rsid w:val="006270BD"/>
    <w:rsid w:val="00635388"/>
    <w:rsid w:val="00636ECB"/>
    <w:rsid w:val="00642A59"/>
    <w:rsid w:val="006461D7"/>
    <w:rsid w:val="006527D3"/>
    <w:rsid w:val="00654420"/>
    <w:rsid w:val="0065462A"/>
    <w:rsid w:val="00654EC9"/>
    <w:rsid w:val="0066024F"/>
    <w:rsid w:val="006637EB"/>
    <w:rsid w:val="00673F77"/>
    <w:rsid w:val="006770F9"/>
    <w:rsid w:val="006809EB"/>
    <w:rsid w:val="00681851"/>
    <w:rsid w:val="00681BA3"/>
    <w:rsid w:val="0068638B"/>
    <w:rsid w:val="006876F3"/>
    <w:rsid w:val="00691658"/>
    <w:rsid w:val="006A024B"/>
    <w:rsid w:val="006A13A5"/>
    <w:rsid w:val="006A2966"/>
    <w:rsid w:val="006A2F0E"/>
    <w:rsid w:val="006B2671"/>
    <w:rsid w:val="006B6B2B"/>
    <w:rsid w:val="006B6ED3"/>
    <w:rsid w:val="006C047A"/>
    <w:rsid w:val="006C4B42"/>
    <w:rsid w:val="006E0AF9"/>
    <w:rsid w:val="006E0DDC"/>
    <w:rsid w:val="006E397E"/>
    <w:rsid w:val="006E7804"/>
    <w:rsid w:val="006F1E1D"/>
    <w:rsid w:val="006F2419"/>
    <w:rsid w:val="006F2AF7"/>
    <w:rsid w:val="006F4AB3"/>
    <w:rsid w:val="006F4CE6"/>
    <w:rsid w:val="006F4F96"/>
    <w:rsid w:val="006F51B4"/>
    <w:rsid w:val="007007D1"/>
    <w:rsid w:val="0070341E"/>
    <w:rsid w:val="00706418"/>
    <w:rsid w:val="00706AC7"/>
    <w:rsid w:val="0071128E"/>
    <w:rsid w:val="00713AE2"/>
    <w:rsid w:val="00714B90"/>
    <w:rsid w:val="00716572"/>
    <w:rsid w:val="00716E8A"/>
    <w:rsid w:val="00716EBF"/>
    <w:rsid w:val="007202EC"/>
    <w:rsid w:val="00723C7F"/>
    <w:rsid w:val="00725484"/>
    <w:rsid w:val="00733D07"/>
    <w:rsid w:val="00736E7F"/>
    <w:rsid w:val="00752CB4"/>
    <w:rsid w:val="00755AC9"/>
    <w:rsid w:val="00756C35"/>
    <w:rsid w:val="007626F7"/>
    <w:rsid w:val="00763846"/>
    <w:rsid w:val="007638D9"/>
    <w:rsid w:val="007716BF"/>
    <w:rsid w:val="007724EC"/>
    <w:rsid w:val="00772672"/>
    <w:rsid w:val="00774688"/>
    <w:rsid w:val="007809D0"/>
    <w:rsid w:val="00792175"/>
    <w:rsid w:val="007A4CC4"/>
    <w:rsid w:val="007A5B72"/>
    <w:rsid w:val="007B4031"/>
    <w:rsid w:val="007B752B"/>
    <w:rsid w:val="007C03AA"/>
    <w:rsid w:val="007C56CB"/>
    <w:rsid w:val="007C74A3"/>
    <w:rsid w:val="007D62F9"/>
    <w:rsid w:val="007E0271"/>
    <w:rsid w:val="007F4DE7"/>
    <w:rsid w:val="007F5AC1"/>
    <w:rsid w:val="007F6906"/>
    <w:rsid w:val="008015C6"/>
    <w:rsid w:val="00801BB1"/>
    <w:rsid w:val="00804456"/>
    <w:rsid w:val="00804B9E"/>
    <w:rsid w:val="00806B3B"/>
    <w:rsid w:val="00810892"/>
    <w:rsid w:val="008132B6"/>
    <w:rsid w:val="00817295"/>
    <w:rsid w:val="0081768A"/>
    <w:rsid w:val="00822053"/>
    <w:rsid w:val="00825F48"/>
    <w:rsid w:val="008275C9"/>
    <w:rsid w:val="00827A15"/>
    <w:rsid w:val="00831ABC"/>
    <w:rsid w:val="00834261"/>
    <w:rsid w:val="0083627B"/>
    <w:rsid w:val="00842B79"/>
    <w:rsid w:val="00847D0D"/>
    <w:rsid w:val="008513D8"/>
    <w:rsid w:val="00852F6C"/>
    <w:rsid w:val="00866026"/>
    <w:rsid w:val="008662DD"/>
    <w:rsid w:val="00872DBB"/>
    <w:rsid w:val="0088144B"/>
    <w:rsid w:val="008856D9"/>
    <w:rsid w:val="00891526"/>
    <w:rsid w:val="00893953"/>
    <w:rsid w:val="008977C6"/>
    <w:rsid w:val="008A4509"/>
    <w:rsid w:val="008A5C34"/>
    <w:rsid w:val="008A6A98"/>
    <w:rsid w:val="008A78E2"/>
    <w:rsid w:val="008A7B6A"/>
    <w:rsid w:val="008B01AE"/>
    <w:rsid w:val="008B29D1"/>
    <w:rsid w:val="008B55E8"/>
    <w:rsid w:val="008B7FC0"/>
    <w:rsid w:val="008C6EB4"/>
    <w:rsid w:val="008C7C5B"/>
    <w:rsid w:val="008D6CF2"/>
    <w:rsid w:val="008E0965"/>
    <w:rsid w:val="008E3D84"/>
    <w:rsid w:val="008E498D"/>
    <w:rsid w:val="008E771F"/>
    <w:rsid w:val="008F091C"/>
    <w:rsid w:val="008F45FE"/>
    <w:rsid w:val="008F7A88"/>
    <w:rsid w:val="009075E3"/>
    <w:rsid w:val="00912C44"/>
    <w:rsid w:val="009220A2"/>
    <w:rsid w:val="009224E1"/>
    <w:rsid w:val="00924DFE"/>
    <w:rsid w:val="00926E91"/>
    <w:rsid w:val="009303F6"/>
    <w:rsid w:val="00934652"/>
    <w:rsid w:val="00935CB4"/>
    <w:rsid w:val="00936149"/>
    <w:rsid w:val="0093646B"/>
    <w:rsid w:val="00936C6B"/>
    <w:rsid w:val="009375A8"/>
    <w:rsid w:val="009431EE"/>
    <w:rsid w:val="00946C91"/>
    <w:rsid w:val="00946D19"/>
    <w:rsid w:val="0095017A"/>
    <w:rsid w:val="00950C9E"/>
    <w:rsid w:val="00951C1E"/>
    <w:rsid w:val="009565B2"/>
    <w:rsid w:val="00957B18"/>
    <w:rsid w:val="00957E4D"/>
    <w:rsid w:val="00960EF2"/>
    <w:rsid w:val="009670FC"/>
    <w:rsid w:val="009712E8"/>
    <w:rsid w:val="00975031"/>
    <w:rsid w:val="00983220"/>
    <w:rsid w:val="00985F88"/>
    <w:rsid w:val="009927F3"/>
    <w:rsid w:val="009944EC"/>
    <w:rsid w:val="009A6A61"/>
    <w:rsid w:val="009B2202"/>
    <w:rsid w:val="009B4F68"/>
    <w:rsid w:val="009B61DF"/>
    <w:rsid w:val="009C456C"/>
    <w:rsid w:val="009C746D"/>
    <w:rsid w:val="009D204C"/>
    <w:rsid w:val="009D36D6"/>
    <w:rsid w:val="009D615F"/>
    <w:rsid w:val="009D61C8"/>
    <w:rsid w:val="009D7A76"/>
    <w:rsid w:val="009E11D0"/>
    <w:rsid w:val="009E6EF0"/>
    <w:rsid w:val="009F16E2"/>
    <w:rsid w:val="009F4A41"/>
    <w:rsid w:val="009F6825"/>
    <w:rsid w:val="00A10CCF"/>
    <w:rsid w:val="00A12591"/>
    <w:rsid w:val="00A1363E"/>
    <w:rsid w:val="00A139E5"/>
    <w:rsid w:val="00A21CC2"/>
    <w:rsid w:val="00A313DF"/>
    <w:rsid w:val="00A4448F"/>
    <w:rsid w:val="00A44CFF"/>
    <w:rsid w:val="00A45B85"/>
    <w:rsid w:val="00A6293B"/>
    <w:rsid w:val="00A6356C"/>
    <w:rsid w:val="00A66F71"/>
    <w:rsid w:val="00A71292"/>
    <w:rsid w:val="00A73A6E"/>
    <w:rsid w:val="00A755EE"/>
    <w:rsid w:val="00A76C92"/>
    <w:rsid w:val="00A825B0"/>
    <w:rsid w:val="00A866A1"/>
    <w:rsid w:val="00A878C7"/>
    <w:rsid w:val="00A90A40"/>
    <w:rsid w:val="00A90A8D"/>
    <w:rsid w:val="00A91409"/>
    <w:rsid w:val="00AA51B9"/>
    <w:rsid w:val="00AA5EB6"/>
    <w:rsid w:val="00AB14C8"/>
    <w:rsid w:val="00AB36DC"/>
    <w:rsid w:val="00AB522D"/>
    <w:rsid w:val="00AB6F26"/>
    <w:rsid w:val="00AC26DE"/>
    <w:rsid w:val="00AD17B2"/>
    <w:rsid w:val="00AD4BE5"/>
    <w:rsid w:val="00AD57F9"/>
    <w:rsid w:val="00AD758F"/>
    <w:rsid w:val="00AD7BD6"/>
    <w:rsid w:val="00AE0555"/>
    <w:rsid w:val="00AE69E7"/>
    <w:rsid w:val="00AE6CDA"/>
    <w:rsid w:val="00AF3163"/>
    <w:rsid w:val="00AF42A4"/>
    <w:rsid w:val="00AF5FF2"/>
    <w:rsid w:val="00B0118D"/>
    <w:rsid w:val="00B012A6"/>
    <w:rsid w:val="00B02F2B"/>
    <w:rsid w:val="00B05328"/>
    <w:rsid w:val="00B063A8"/>
    <w:rsid w:val="00B06FC7"/>
    <w:rsid w:val="00B1314D"/>
    <w:rsid w:val="00B14C75"/>
    <w:rsid w:val="00B15149"/>
    <w:rsid w:val="00B15778"/>
    <w:rsid w:val="00B16A85"/>
    <w:rsid w:val="00B20821"/>
    <w:rsid w:val="00B20C96"/>
    <w:rsid w:val="00B2447B"/>
    <w:rsid w:val="00B250FD"/>
    <w:rsid w:val="00B332E7"/>
    <w:rsid w:val="00B33380"/>
    <w:rsid w:val="00B33DBD"/>
    <w:rsid w:val="00B35608"/>
    <w:rsid w:val="00B3650D"/>
    <w:rsid w:val="00B36772"/>
    <w:rsid w:val="00B37996"/>
    <w:rsid w:val="00B55F10"/>
    <w:rsid w:val="00B64ED5"/>
    <w:rsid w:val="00B66846"/>
    <w:rsid w:val="00B7144A"/>
    <w:rsid w:val="00B749A9"/>
    <w:rsid w:val="00B907B6"/>
    <w:rsid w:val="00B90CAB"/>
    <w:rsid w:val="00B90DC3"/>
    <w:rsid w:val="00B915C4"/>
    <w:rsid w:val="00B91FE3"/>
    <w:rsid w:val="00B92551"/>
    <w:rsid w:val="00B96D3F"/>
    <w:rsid w:val="00BA2B32"/>
    <w:rsid w:val="00BB1F22"/>
    <w:rsid w:val="00BB6793"/>
    <w:rsid w:val="00BB70C2"/>
    <w:rsid w:val="00BB7502"/>
    <w:rsid w:val="00BC2A97"/>
    <w:rsid w:val="00BC2D2D"/>
    <w:rsid w:val="00BC4149"/>
    <w:rsid w:val="00BC4359"/>
    <w:rsid w:val="00BC4D6C"/>
    <w:rsid w:val="00BD5FAB"/>
    <w:rsid w:val="00BD6A50"/>
    <w:rsid w:val="00BE0FD2"/>
    <w:rsid w:val="00BE178B"/>
    <w:rsid w:val="00BE2856"/>
    <w:rsid w:val="00BE3A19"/>
    <w:rsid w:val="00BE5D46"/>
    <w:rsid w:val="00BF2AB9"/>
    <w:rsid w:val="00BF2E9B"/>
    <w:rsid w:val="00BF3AD3"/>
    <w:rsid w:val="00C019CD"/>
    <w:rsid w:val="00C05DC0"/>
    <w:rsid w:val="00C066FD"/>
    <w:rsid w:val="00C06A4C"/>
    <w:rsid w:val="00C06F52"/>
    <w:rsid w:val="00C138F4"/>
    <w:rsid w:val="00C14259"/>
    <w:rsid w:val="00C15A94"/>
    <w:rsid w:val="00C16104"/>
    <w:rsid w:val="00C201EE"/>
    <w:rsid w:val="00C22E64"/>
    <w:rsid w:val="00C24008"/>
    <w:rsid w:val="00C24244"/>
    <w:rsid w:val="00C24EC8"/>
    <w:rsid w:val="00C32594"/>
    <w:rsid w:val="00C408C8"/>
    <w:rsid w:val="00C4596D"/>
    <w:rsid w:val="00C46A76"/>
    <w:rsid w:val="00C54616"/>
    <w:rsid w:val="00C5578B"/>
    <w:rsid w:val="00C571BA"/>
    <w:rsid w:val="00C6638F"/>
    <w:rsid w:val="00C67F39"/>
    <w:rsid w:val="00C73A9A"/>
    <w:rsid w:val="00C75B12"/>
    <w:rsid w:val="00C77F66"/>
    <w:rsid w:val="00C8634D"/>
    <w:rsid w:val="00C918AD"/>
    <w:rsid w:val="00C91B2A"/>
    <w:rsid w:val="00C91BEB"/>
    <w:rsid w:val="00C92113"/>
    <w:rsid w:val="00C921D3"/>
    <w:rsid w:val="00C955AB"/>
    <w:rsid w:val="00C96921"/>
    <w:rsid w:val="00CA4CB1"/>
    <w:rsid w:val="00CA70C1"/>
    <w:rsid w:val="00CB69AC"/>
    <w:rsid w:val="00CB6AD0"/>
    <w:rsid w:val="00CB6B5B"/>
    <w:rsid w:val="00CB6E3C"/>
    <w:rsid w:val="00CC2546"/>
    <w:rsid w:val="00CC4E42"/>
    <w:rsid w:val="00CD2601"/>
    <w:rsid w:val="00CD26C6"/>
    <w:rsid w:val="00CE74E8"/>
    <w:rsid w:val="00CF117E"/>
    <w:rsid w:val="00CF3AAA"/>
    <w:rsid w:val="00CF713A"/>
    <w:rsid w:val="00D02067"/>
    <w:rsid w:val="00D05BD8"/>
    <w:rsid w:val="00D106FF"/>
    <w:rsid w:val="00D154CE"/>
    <w:rsid w:val="00D15A54"/>
    <w:rsid w:val="00D17A95"/>
    <w:rsid w:val="00D20ACD"/>
    <w:rsid w:val="00D27BE4"/>
    <w:rsid w:val="00D35619"/>
    <w:rsid w:val="00D3652E"/>
    <w:rsid w:val="00D37B11"/>
    <w:rsid w:val="00D40B79"/>
    <w:rsid w:val="00D41132"/>
    <w:rsid w:val="00D579FB"/>
    <w:rsid w:val="00D60320"/>
    <w:rsid w:val="00D63236"/>
    <w:rsid w:val="00D66EA7"/>
    <w:rsid w:val="00D67C5A"/>
    <w:rsid w:val="00D67EA2"/>
    <w:rsid w:val="00D81CAE"/>
    <w:rsid w:val="00D837F2"/>
    <w:rsid w:val="00D8649C"/>
    <w:rsid w:val="00D90B5F"/>
    <w:rsid w:val="00D94308"/>
    <w:rsid w:val="00D94611"/>
    <w:rsid w:val="00D95D6E"/>
    <w:rsid w:val="00DB2355"/>
    <w:rsid w:val="00DB3A08"/>
    <w:rsid w:val="00DC11D1"/>
    <w:rsid w:val="00DC5690"/>
    <w:rsid w:val="00DD0804"/>
    <w:rsid w:val="00DD5894"/>
    <w:rsid w:val="00DE09F1"/>
    <w:rsid w:val="00DE1228"/>
    <w:rsid w:val="00DE6741"/>
    <w:rsid w:val="00DE74BB"/>
    <w:rsid w:val="00DF4274"/>
    <w:rsid w:val="00DF5615"/>
    <w:rsid w:val="00DF689F"/>
    <w:rsid w:val="00DF74E5"/>
    <w:rsid w:val="00E15AA9"/>
    <w:rsid w:val="00E253C1"/>
    <w:rsid w:val="00E27EBD"/>
    <w:rsid w:val="00E32127"/>
    <w:rsid w:val="00E3551C"/>
    <w:rsid w:val="00E36411"/>
    <w:rsid w:val="00E477AE"/>
    <w:rsid w:val="00E47CAE"/>
    <w:rsid w:val="00E47FC7"/>
    <w:rsid w:val="00E548B0"/>
    <w:rsid w:val="00E56364"/>
    <w:rsid w:val="00E628E8"/>
    <w:rsid w:val="00E62C15"/>
    <w:rsid w:val="00E62C97"/>
    <w:rsid w:val="00E63CE9"/>
    <w:rsid w:val="00E64095"/>
    <w:rsid w:val="00E646F5"/>
    <w:rsid w:val="00E659CB"/>
    <w:rsid w:val="00E71AC5"/>
    <w:rsid w:val="00E77160"/>
    <w:rsid w:val="00E807D9"/>
    <w:rsid w:val="00E853B7"/>
    <w:rsid w:val="00E87235"/>
    <w:rsid w:val="00E90AB4"/>
    <w:rsid w:val="00E95502"/>
    <w:rsid w:val="00E978AC"/>
    <w:rsid w:val="00E97B8A"/>
    <w:rsid w:val="00EA136F"/>
    <w:rsid w:val="00EA30EF"/>
    <w:rsid w:val="00EA5EC2"/>
    <w:rsid w:val="00EB435E"/>
    <w:rsid w:val="00EB4717"/>
    <w:rsid w:val="00EB58AC"/>
    <w:rsid w:val="00EC2742"/>
    <w:rsid w:val="00EC28D6"/>
    <w:rsid w:val="00EC4919"/>
    <w:rsid w:val="00EC6F52"/>
    <w:rsid w:val="00ED2DAB"/>
    <w:rsid w:val="00ED4302"/>
    <w:rsid w:val="00ED7AC9"/>
    <w:rsid w:val="00EE56C3"/>
    <w:rsid w:val="00EE7FF7"/>
    <w:rsid w:val="00EF0CCC"/>
    <w:rsid w:val="00EF0D61"/>
    <w:rsid w:val="00EF1220"/>
    <w:rsid w:val="00EF5493"/>
    <w:rsid w:val="00F00754"/>
    <w:rsid w:val="00F02159"/>
    <w:rsid w:val="00F05B90"/>
    <w:rsid w:val="00F10117"/>
    <w:rsid w:val="00F106EC"/>
    <w:rsid w:val="00F112BA"/>
    <w:rsid w:val="00F13A7F"/>
    <w:rsid w:val="00F1429A"/>
    <w:rsid w:val="00F14C6A"/>
    <w:rsid w:val="00F15662"/>
    <w:rsid w:val="00F166FC"/>
    <w:rsid w:val="00F2135D"/>
    <w:rsid w:val="00F23DAE"/>
    <w:rsid w:val="00F3035E"/>
    <w:rsid w:val="00F30BF9"/>
    <w:rsid w:val="00F36518"/>
    <w:rsid w:val="00F40CFF"/>
    <w:rsid w:val="00F4421B"/>
    <w:rsid w:val="00F4682C"/>
    <w:rsid w:val="00F4767E"/>
    <w:rsid w:val="00F5416B"/>
    <w:rsid w:val="00F5476D"/>
    <w:rsid w:val="00F54815"/>
    <w:rsid w:val="00F552F5"/>
    <w:rsid w:val="00F63559"/>
    <w:rsid w:val="00F659DE"/>
    <w:rsid w:val="00F749FA"/>
    <w:rsid w:val="00F75195"/>
    <w:rsid w:val="00F7684D"/>
    <w:rsid w:val="00F8008E"/>
    <w:rsid w:val="00F8115F"/>
    <w:rsid w:val="00F853DA"/>
    <w:rsid w:val="00F85E60"/>
    <w:rsid w:val="00F87078"/>
    <w:rsid w:val="00F9092D"/>
    <w:rsid w:val="00F92500"/>
    <w:rsid w:val="00FA0259"/>
    <w:rsid w:val="00FA04B7"/>
    <w:rsid w:val="00FA195B"/>
    <w:rsid w:val="00FA32D2"/>
    <w:rsid w:val="00FB2473"/>
    <w:rsid w:val="00FB42C8"/>
    <w:rsid w:val="00FB6256"/>
    <w:rsid w:val="00FB6588"/>
    <w:rsid w:val="00FB780F"/>
    <w:rsid w:val="00FC66D0"/>
    <w:rsid w:val="00FC6E1F"/>
    <w:rsid w:val="00FC75C5"/>
    <w:rsid w:val="00FC7B6E"/>
    <w:rsid w:val="00FD3F87"/>
    <w:rsid w:val="00FE4FD1"/>
    <w:rsid w:val="00FF0A51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597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217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02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298</Words>
  <Characters>7403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evrick</dc:creator>
  <cp:keywords/>
  <dc:description/>
  <cp:lastModifiedBy>RWevrick</cp:lastModifiedBy>
  <cp:revision>4</cp:revision>
  <dcterms:created xsi:type="dcterms:W3CDTF">2021-02-17T16:56:00Z</dcterms:created>
  <dcterms:modified xsi:type="dcterms:W3CDTF">2021-02-24T18:02:00Z</dcterms:modified>
</cp:coreProperties>
</file>